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21"/>
        <w:tblW w:w="14233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625"/>
        <w:gridCol w:w="992"/>
        <w:gridCol w:w="850"/>
        <w:gridCol w:w="1411"/>
        <w:gridCol w:w="970"/>
        <w:gridCol w:w="596"/>
        <w:gridCol w:w="992"/>
        <w:gridCol w:w="851"/>
        <w:gridCol w:w="1440"/>
        <w:gridCol w:w="970"/>
      </w:tblGrid>
      <w:tr w:rsidR="007C542A" w:rsidRPr="00D613AE" w14:paraId="75F8FC49" w14:textId="77777777" w:rsidTr="00C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3" w:type="dxa"/>
            <w:gridSpan w:val="11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</w:tcPr>
          <w:p w14:paraId="20B25F26" w14:textId="1BD784EB" w:rsidR="007C542A" w:rsidRPr="0073396F" w:rsidRDefault="007C542A" w:rsidP="00C9788A">
            <w:pPr>
              <w:suppressLineNumbers/>
              <w:spacing w:line="480" w:lineRule="auto"/>
              <w:ind w:right="-18"/>
              <w:jc w:val="both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>S</w:t>
            </w:r>
            <w:r w:rsidRPr="0073396F">
              <w:rPr>
                <w:sz w:val="20"/>
                <w:szCs w:val="20"/>
                <w:lang w:val="en-US"/>
              </w:rPr>
              <w:t>2</w:t>
            </w:r>
            <w:r w:rsidR="00664617">
              <w:rPr>
                <w:sz w:val="20"/>
                <w:szCs w:val="20"/>
                <w:lang w:val="en-US"/>
              </w:rPr>
              <w:t xml:space="preserve"> table</w:t>
            </w:r>
            <w:r w:rsidRPr="0073396F">
              <w:rPr>
                <w:sz w:val="20"/>
                <w:szCs w:val="20"/>
                <w:lang w:val="en-US"/>
              </w:rPr>
              <w:t xml:space="preserve">. Independent predictors in </w:t>
            </w:r>
            <w:r>
              <w:rPr>
                <w:sz w:val="20"/>
                <w:szCs w:val="20"/>
                <w:lang w:val="en-US"/>
              </w:rPr>
              <w:t xml:space="preserve">weighted </w:t>
            </w:r>
            <w:r w:rsidRPr="0073396F">
              <w:rPr>
                <w:sz w:val="20"/>
                <w:szCs w:val="20"/>
                <w:lang w:val="en-US"/>
              </w:rPr>
              <w:t xml:space="preserve">multivariate analysis </w:t>
            </w:r>
            <w:r w:rsidR="0034493F">
              <w:rPr>
                <w:sz w:val="20"/>
                <w:szCs w:val="20"/>
                <w:lang w:val="en-US"/>
              </w:rPr>
              <w:t xml:space="preserve">(scenario 1) </w:t>
            </w:r>
            <w:r w:rsidRPr="0073396F">
              <w:rPr>
                <w:sz w:val="20"/>
                <w:szCs w:val="20"/>
                <w:lang w:val="en-US"/>
              </w:rPr>
              <w:t>distinguishing COVID-19 and dengue from other febrile illnesses among 972 subjects consulting a COVID-19 screening center during the COVID-19 dengue co-epidemics, Reunion island, Saint-Pierre, March 23-May 10, 2020</w:t>
            </w:r>
          </w:p>
        </w:tc>
      </w:tr>
      <w:tr w:rsidR="007C542A" w:rsidRPr="0073396F" w14:paraId="5B08D2D6" w14:textId="77777777" w:rsidTr="00C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6BF3614C" w14:textId="77777777" w:rsidR="007C542A" w:rsidRPr="0073396F" w:rsidRDefault="007C542A" w:rsidP="00C9788A">
            <w:pPr>
              <w:spacing w:line="480" w:lineRule="auto"/>
              <w:ind w:right="-243"/>
              <w:jc w:val="both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Outcomes  (versus other febrile illnesses as controls*)</w:t>
            </w:r>
          </w:p>
        </w:tc>
        <w:tc>
          <w:tcPr>
            <w:tcW w:w="4848" w:type="dxa"/>
            <w:gridSpan w:val="5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72E88649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COVID-19 (n = 74)</w:t>
            </w:r>
          </w:p>
        </w:tc>
        <w:tc>
          <w:tcPr>
            <w:tcW w:w="4849" w:type="dxa"/>
            <w:gridSpan w:val="5"/>
            <w:tcBorders>
              <w:top w:val="single" w:sz="4" w:space="0" w:color="666666" w:themeColor="text1" w:themeTint="99"/>
              <w:left w:val="nil"/>
              <w:bottom w:val="nil"/>
            </w:tcBorders>
            <w:shd w:val="clear" w:color="auto" w:fill="auto"/>
          </w:tcPr>
          <w:p w14:paraId="5D748B17" w14:textId="77777777" w:rsidR="007C542A" w:rsidRPr="0073396F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96F">
              <w:rPr>
                <w:sz w:val="20"/>
                <w:szCs w:val="20"/>
                <w:lang w:val="en-US"/>
              </w:rPr>
              <w:t>Dengue (n = 60)</w:t>
            </w:r>
          </w:p>
        </w:tc>
      </w:tr>
      <w:tr w:rsidR="007C542A" w:rsidRPr="0073396F" w14:paraId="52528171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C8D41A4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C31FA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63856" w14:textId="06B6D3F1" w:rsidR="007C542A" w:rsidRPr="001A2199" w:rsidRDefault="00575C7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1A2199">
              <w:rPr>
                <w:b/>
                <w:sz w:val="20"/>
                <w:szCs w:val="20"/>
                <w:lang w:val="en-US"/>
              </w:rPr>
              <w:t>w</w:t>
            </w:r>
            <w:r w:rsidR="007C542A" w:rsidRPr="001A2199">
              <w:rPr>
                <w:b/>
                <w:sz w:val="20"/>
                <w:szCs w:val="20"/>
                <w:lang w:val="en-US"/>
              </w:rPr>
              <w:t>CIR</w:t>
            </w:r>
            <w:proofErr w:type="spellEnd"/>
            <w:r w:rsidR="007C542A" w:rsidRPr="001A2199">
              <w:rPr>
                <w:b/>
                <w:sz w:val="20"/>
                <w:szCs w:val="20"/>
                <w:lang w:val="en-US"/>
              </w:rPr>
              <w:t>,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C0007" w14:textId="667BBDB7" w:rsidR="007C542A" w:rsidRPr="001A2199" w:rsidRDefault="00575C7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sz w:val="20"/>
                <w:szCs w:val="20"/>
                <w:lang w:val="en-US"/>
              </w:rPr>
              <w:t>s-</w:t>
            </w:r>
            <w:proofErr w:type="spellStart"/>
            <w:r w:rsidR="007C542A" w:rsidRPr="001A2199">
              <w:rPr>
                <w:b/>
                <w:sz w:val="20"/>
                <w:szCs w:val="20"/>
                <w:lang w:val="en-US"/>
              </w:rPr>
              <w:t>aOR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9DCA5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26016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A2199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D0409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A2199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09127" w14:textId="2EED73AF" w:rsidR="007C542A" w:rsidRPr="001A2199" w:rsidRDefault="00575C7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1A2199">
              <w:rPr>
                <w:b/>
                <w:sz w:val="20"/>
                <w:szCs w:val="20"/>
                <w:lang w:val="en-US"/>
              </w:rPr>
              <w:t>w</w:t>
            </w:r>
            <w:r w:rsidR="007C542A" w:rsidRPr="001A2199">
              <w:rPr>
                <w:b/>
                <w:sz w:val="20"/>
                <w:szCs w:val="20"/>
                <w:lang w:val="en-US"/>
              </w:rPr>
              <w:t>CI</w:t>
            </w:r>
            <w:proofErr w:type="spellEnd"/>
            <w:r w:rsidR="007C542A" w:rsidRPr="001A2199">
              <w:rPr>
                <w:b/>
                <w:sz w:val="20"/>
                <w:szCs w:val="20"/>
              </w:rPr>
              <w:t>R,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D74BC" w14:textId="3429F7B6" w:rsidR="007C542A" w:rsidRPr="001A2199" w:rsidRDefault="00575C7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A2199">
              <w:rPr>
                <w:b/>
                <w:sz w:val="20"/>
                <w:szCs w:val="20"/>
              </w:rPr>
              <w:t>s-</w:t>
            </w:r>
            <w:proofErr w:type="spellStart"/>
            <w:r w:rsidR="007C542A" w:rsidRPr="001A2199">
              <w:rPr>
                <w:b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43BE5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A219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F8A93BD" w14:textId="77777777" w:rsidR="007C542A" w:rsidRPr="001A2199" w:rsidRDefault="007C542A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A2199">
              <w:rPr>
                <w:b/>
                <w:i/>
                <w:sz w:val="20"/>
                <w:szCs w:val="20"/>
              </w:rPr>
              <w:t>P</w:t>
            </w:r>
            <w:r w:rsidRPr="001A2199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7C542A" w:rsidRPr="0073396F" w14:paraId="0EAB7756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23CA657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Contact with a COVID-19 positive cas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C62CBA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AE9C3B" w14:textId="4587C0B5" w:rsidR="007C542A" w:rsidRPr="001A2199" w:rsidRDefault="00F010EB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17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AC7A46" w14:textId="08A7E587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8.19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DB8634" w14:textId="55F19F2B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3.38 - 19.8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84A45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05E73A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44B5A" w14:textId="671E12DB" w:rsidR="007C542A" w:rsidRPr="001A2199" w:rsidRDefault="00F010EB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7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4B86C5" w14:textId="045B8E91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.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E33EB" w14:textId="638AFA9B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32 - 18.4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689A9DFA" w14:textId="1316390C" w:rsidR="007C542A" w:rsidRPr="001A2199" w:rsidRDefault="00C9788A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387</w:t>
            </w:r>
          </w:p>
        </w:tc>
      </w:tr>
      <w:tr w:rsidR="007C542A" w:rsidRPr="0073396F" w14:paraId="05AC4C26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0DC6DA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 xml:space="preserve">Active smoking </w:t>
            </w:r>
            <w:r w:rsidRPr="001A2199">
              <w:rPr>
                <w:rFonts w:asciiTheme="majorHAnsi" w:hAnsiTheme="majorHAnsi" w:cstheme="majorHAnsi"/>
                <w:sz w:val="20"/>
                <w:szCs w:val="20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28445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1432" w14:textId="36661CAA" w:rsidR="007C542A" w:rsidRPr="001A2199" w:rsidRDefault="00F010E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A6CB" w14:textId="70E33763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916A" w14:textId="14CFEB0F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12 - 1.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56E9" w14:textId="0E084EF3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09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2CD1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937A7" w14:textId="36A73AB9" w:rsidR="007C542A" w:rsidRPr="001A2199" w:rsidRDefault="00F010E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8C088" w14:textId="48C271FB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F0A75" w14:textId="4CEE955A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21 - 17.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D0F74E" w14:textId="712C0EDD" w:rsidR="007C542A" w:rsidRPr="001A2199" w:rsidRDefault="00C9788A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562</w:t>
            </w:r>
          </w:p>
        </w:tc>
      </w:tr>
      <w:tr w:rsidR="007C542A" w:rsidRPr="0073396F" w14:paraId="5AAC82E1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F1F4FE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proofErr w:type="spellStart"/>
            <w:r w:rsidRPr="001A2199">
              <w:rPr>
                <w:sz w:val="20"/>
                <w:szCs w:val="20"/>
              </w:rPr>
              <w:t>Cough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508E0B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5E056" w14:textId="2EF9EFB0" w:rsidR="007C542A" w:rsidRPr="001A2199" w:rsidRDefault="00F010EB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5C20C0" w14:textId="027341AA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6159F6" w14:textId="6EB91375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20- 1.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52815" w14:textId="5427A2CD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2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9F6ED2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6B22D1" w14:textId="76B6227C" w:rsidR="007C542A" w:rsidRPr="001A2199" w:rsidRDefault="00F010EB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6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36C11" w14:textId="394A66A5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F58E3C" w14:textId="77E0D4A6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11 - 1.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25E6744" w14:textId="1A86C88B" w:rsidR="007C542A" w:rsidRPr="001A2199" w:rsidRDefault="00C9788A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244</w:t>
            </w:r>
          </w:p>
        </w:tc>
      </w:tr>
      <w:tr w:rsidR="007C542A" w:rsidRPr="0073396F" w14:paraId="3ECB61D6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25D026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 xml:space="preserve">Body ache </w:t>
            </w:r>
            <w:r w:rsidRPr="001A2199">
              <w:rPr>
                <w:rFonts w:ascii="Calibri Light" w:hAnsi="Calibri Light" w:cs="Calibri Light"/>
                <w:bCs w:val="0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F168C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E369" w14:textId="318F5686" w:rsidR="007C542A" w:rsidRPr="001A2199" w:rsidRDefault="00F010E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0F203" w14:textId="48A7887C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11FC6" w14:textId="1F37F423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33 - 2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CE218" w14:textId="593142AF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6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A939A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4F8B" w14:textId="2FCC0B00" w:rsidR="007C542A" w:rsidRPr="001A2199" w:rsidRDefault="00F010E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6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13DBE" w14:textId="15AB1D94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A8F59" w14:textId="170C1E3D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80 - 21.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89FD68" w14:textId="3E4075A1" w:rsidR="007C542A" w:rsidRPr="001A2199" w:rsidRDefault="00C9788A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089</w:t>
            </w:r>
          </w:p>
        </w:tc>
      </w:tr>
      <w:tr w:rsidR="007C542A" w:rsidRPr="0073396F" w14:paraId="2FB7CF22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52DAE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proofErr w:type="spellStart"/>
            <w:r w:rsidRPr="001A2199">
              <w:rPr>
                <w:sz w:val="20"/>
                <w:szCs w:val="20"/>
              </w:rPr>
              <w:t>Anosmi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662501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A68B6D" w14:textId="7B20007D" w:rsidR="007C542A" w:rsidRPr="001A2199" w:rsidRDefault="00F010EB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3FBC60" w14:textId="114A9DCD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.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2A784E" w14:textId="5914EE6D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.59 - 13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562279" w14:textId="50453A59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0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756981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5D42C4" w14:textId="26D03D7E" w:rsidR="007C542A" w:rsidRPr="001A2199" w:rsidRDefault="00F010EB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D74F4A" w14:textId="1A7469E2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09ADEB" w14:textId="2B10F5F4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19</w:t>
            </w:r>
            <w:r w:rsidR="007C542A" w:rsidRPr="001A2199">
              <w:rPr>
                <w:sz w:val="20"/>
                <w:szCs w:val="20"/>
              </w:rPr>
              <w:t xml:space="preserve"> - 1</w:t>
            </w:r>
            <w:r w:rsidRPr="001A2199">
              <w:rPr>
                <w:sz w:val="20"/>
                <w:szCs w:val="20"/>
              </w:rPr>
              <w:t>0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561B05E" w14:textId="0CE12FAD" w:rsidR="007C542A" w:rsidRPr="001A2199" w:rsidRDefault="00C9788A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730</w:t>
            </w:r>
          </w:p>
        </w:tc>
      </w:tr>
      <w:tr w:rsidR="007C542A" w:rsidRPr="0073396F" w14:paraId="50549111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9212AF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proofErr w:type="spellStart"/>
            <w:r w:rsidRPr="001A2199">
              <w:rPr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39A6B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7C25A" w14:textId="0B1CDB40" w:rsidR="007C542A" w:rsidRPr="001A2199" w:rsidRDefault="00F010EB" w:rsidP="00F010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 xml:space="preserve">    3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7DB79" w14:textId="3AC31F30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.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B968F" w14:textId="6532BCD8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41 - 2.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BD17A" w14:textId="3B51A7FA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8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013E2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816C" w14:textId="667B11F3" w:rsidR="007C542A" w:rsidRPr="001A2199" w:rsidRDefault="00F010EB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6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CC82D" w14:textId="380D3C4B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9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84C2C" w14:textId="2A06E400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8.77 - 99.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6F2E6A" w14:textId="65659662" w:rsidR="007C542A" w:rsidRPr="001A2199" w:rsidRDefault="00C9788A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 xml:space="preserve">&lt; </w:t>
            </w:r>
            <w:r w:rsidR="007C542A" w:rsidRPr="001A2199">
              <w:rPr>
                <w:sz w:val="20"/>
                <w:szCs w:val="20"/>
              </w:rPr>
              <w:t>0.001</w:t>
            </w:r>
          </w:p>
        </w:tc>
      </w:tr>
      <w:tr w:rsidR="001A2199" w:rsidRPr="0073396F" w14:paraId="0EA11EDD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4E1D0E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Retro-orbital pai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BD80CB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02DC5E" w14:textId="50389C57" w:rsidR="007C542A" w:rsidRPr="001A2199" w:rsidRDefault="006217BF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CCB5DA" w14:textId="2241FB55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692C6A" w14:textId="4249FF58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02 - 5.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D99C2C" w14:textId="5119DEAB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46</w:t>
            </w:r>
            <w:r w:rsidR="007C542A" w:rsidRPr="001A2199">
              <w:rPr>
                <w:sz w:val="20"/>
                <w:szCs w:val="20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930A2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DB78DD" w14:textId="50A80F78" w:rsidR="007C542A" w:rsidRPr="001A2199" w:rsidRDefault="006217BF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6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B8911A" w14:textId="0A9DB411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34B9D" w14:textId="6A184F85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61 - 24.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598B694" w14:textId="64B4C32C" w:rsidR="007C542A" w:rsidRPr="001A2199" w:rsidRDefault="00C9788A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149</w:t>
            </w:r>
          </w:p>
        </w:tc>
      </w:tr>
      <w:tr w:rsidR="007C542A" w:rsidRPr="00C9788A" w14:paraId="06FC63EC" w14:textId="77777777" w:rsidTr="001A219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29C89E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 xml:space="preserve">URTI </w:t>
            </w:r>
            <w:proofErr w:type="spellStart"/>
            <w:r w:rsidRPr="001A2199">
              <w:rPr>
                <w:sz w:val="20"/>
                <w:szCs w:val="20"/>
              </w:rPr>
              <w:t>symptoms</w:t>
            </w:r>
            <w:proofErr w:type="spellEnd"/>
            <w:r w:rsidRPr="001A2199">
              <w:rPr>
                <w:sz w:val="20"/>
                <w:szCs w:val="20"/>
              </w:rPr>
              <w:t xml:space="preserve"> </w:t>
            </w:r>
            <w:r w:rsidRPr="001A2199">
              <w:rPr>
                <w:rFonts w:ascii="Calibri Light" w:hAnsi="Calibri Light" w:cs="Calibri Light"/>
                <w:b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2486A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0DD62" w14:textId="78426C12" w:rsidR="007C542A" w:rsidRPr="001A2199" w:rsidRDefault="006217BF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9A809" w14:textId="2CF68090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013EC" w14:textId="385BA1F6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.24 - 1.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9167B" w14:textId="7FF845CE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.3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04D0C" w14:textId="77777777" w:rsidR="007C542A" w:rsidRPr="001A2199" w:rsidRDefault="007C542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6919" w14:textId="70A57AEB" w:rsidR="007C542A" w:rsidRPr="001A2199" w:rsidRDefault="006217BF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4D693" w14:textId="293A0326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88DDC" w14:textId="3F047059" w:rsidR="007C542A" w:rsidRPr="001A2199" w:rsidRDefault="00C9788A" w:rsidP="00C978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.09 - 2.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16FD33" w14:textId="2177096E" w:rsidR="007C542A" w:rsidRPr="001A2199" w:rsidRDefault="00C9788A" w:rsidP="00C9788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.323</w:t>
            </w:r>
          </w:p>
        </w:tc>
      </w:tr>
      <w:tr w:rsidR="007C542A" w:rsidRPr="00C9788A" w14:paraId="23C2C703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1B9218C6" w14:textId="77777777" w:rsidR="007C542A" w:rsidRPr="001A2199" w:rsidRDefault="007C542A" w:rsidP="00C9788A">
            <w:pPr>
              <w:spacing w:line="480" w:lineRule="auto"/>
              <w:ind w:right="-243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Presentation &gt; 3 days after symptom onset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ECD14B5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CA0471C" w14:textId="06C0197C" w:rsidR="007C542A" w:rsidRPr="001A2199" w:rsidRDefault="006217BF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6.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BD4D178" w14:textId="26801865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E74A955" w14:textId="22F83E77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</w:t>
            </w:r>
            <w:r w:rsidR="007C542A" w:rsidRPr="001A2199">
              <w:rPr>
                <w:sz w:val="20"/>
                <w:szCs w:val="20"/>
                <w:lang w:val="en-US"/>
              </w:rPr>
              <w:t>.</w:t>
            </w:r>
            <w:r w:rsidRPr="001A2199">
              <w:rPr>
                <w:sz w:val="20"/>
                <w:szCs w:val="20"/>
                <w:lang w:val="en-US"/>
              </w:rPr>
              <w:t>96</w:t>
            </w:r>
            <w:r w:rsidR="007C542A" w:rsidRPr="001A2199">
              <w:rPr>
                <w:sz w:val="20"/>
                <w:szCs w:val="20"/>
                <w:lang w:val="en-US"/>
              </w:rPr>
              <w:t xml:space="preserve"> - </w:t>
            </w:r>
            <w:r w:rsidRPr="001A2199">
              <w:rPr>
                <w:sz w:val="20"/>
                <w:szCs w:val="20"/>
                <w:lang w:val="en-US"/>
              </w:rPr>
              <w:t>6.94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C90F951" w14:textId="057699A7" w:rsidR="007C542A" w:rsidRPr="001A2199" w:rsidRDefault="00C9788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0B997A8" w14:textId="77777777" w:rsidR="007C542A" w:rsidRPr="001A2199" w:rsidRDefault="007C542A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AFBCBFE" w14:textId="76EFB076" w:rsidR="007C542A" w:rsidRPr="001A2199" w:rsidRDefault="006217BF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8.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8CD9F72" w14:textId="2306CB72" w:rsidR="007C542A" w:rsidRPr="001A2199" w:rsidRDefault="00F010EB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36ABFE4" w14:textId="350B5E35" w:rsidR="007C542A" w:rsidRPr="001A2199" w:rsidRDefault="00F010EB" w:rsidP="00C978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.15</w:t>
            </w:r>
            <w:r w:rsidR="007C542A" w:rsidRPr="001A2199">
              <w:rPr>
                <w:sz w:val="20"/>
                <w:szCs w:val="20"/>
                <w:lang w:val="en-US"/>
              </w:rPr>
              <w:t xml:space="preserve"> - </w:t>
            </w:r>
            <w:r w:rsidRPr="001A2199">
              <w:rPr>
                <w:sz w:val="20"/>
                <w:szCs w:val="20"/>
                <w:lang w:val="en-US"/>
              </w:rPr>
              <w:t>5.64</w:t>
            </w:r>
          </w:p>
        </w:tc>
        <w:tc>
          <w:tcPr>
            <w:tcW w:w="970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215061C0" w14:textId="5B56E229" w:rsidR="007C542A" w:rsidRPr="001A2199" w:rsidRDefault="00F010EB" w:rsidP="00C9788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0.952</w:t>
            </w:r>
          </w:p>
        </w:tc>
      </w:tr>
      <w:tr w:rsidR="007C542A" w:rsidRPr="00D613AE" w14:paraId="3F2119EC" w14:textId="77777777" w:rsidTr="00C97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3" w:type="dxa"/>
            <w:gridSpan w:val="11"/>
            <w:shd w:val="clear" w:color="auto" w:fill="auto"/>
          </w:tcPr>
          <w:p w14:paraId="025983C7" w14:textId="4A9BC8EB" w:rsidR="007C542A" w:rsidRPr="00DE5676" w:rsidRDefault="007C542A" w:rsidP="0052054D">
            <w:pPr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Multinomial logistic regression model with other non COVID-19 non dengue febrile illnesses* taken as controls. </w:t>
            </w:r>
            <w:r w:rsidR="00A20CB5">
              <w:rPr>
                <w:b w:val="0"/>
                <w:sz w:val="20"/>
                <w:szCs w:val="20"/>
                <w:lang w:val="en-US"/>
              </w:rPr>
              <w:t>In this model</w:t>
            </w:r>
            <w:r w:rsidR="001451D1">
              <w:rPr>
                <w:b w:val="0"/>
                <w:sz w:val="20"/>
                <w:szCs w:val="20"/>
                <w:lang w:val="en-US"/>
              </w:rPr>
              <w:t>, the probability of OFIs cases to be hospitalized was set at 1.5%</w:t>
            </w:r>
            <w:r w:rsidR="0034493F">
              <w:rPr>
                <w:b w:val="0"/>
                <w:sz w:val="20"/>
                <w:szCs w:val="20"/>
                <w:lang w:val="en-US"/>
              </w:rPr>
              <w:t xml:space="preserve"> (observed)</w:t>
            </w:r>
            <w:r w:rsidR="001451D1">
              <w:rPr>
                <w:b w:val="0"/>
                <w:sz w:val="20"/>
                <w:szCs w:val="20"/>
                <w:lang w:val="en-US"/>
              </w:rPr>
              <w:t>.</w:t>
            </w:r>
            <w:r w:rsidR="00A20CB5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0D5CFC">
              <w:rPr>
                <w:b w:val="0"/>
                <w:sz w:val="20"/>
                <w:szCs w:val="20"/>
                <w:lang w:val="en-US"/>
              </w:rPr>
              <w:t xml:space="preserve">Data are numbers, </w:t>
            </w:r>
            <w:r w:rsidR="00A20CB5">
              <w:rPr>
                <w:b w:val="0"/>
                <w:sz w:val="20"/>
                <w:szCs w:val="20"/>
                <w:lang w:val="en-US"/>
              </w:rPr>
              <w:t xml:space="preserve">weighted </w:t>
            </w:r>
            <w:r w:rsidRPr="000D5CFC">
              <w:rPr>
                <w:b w:val="0"/>
                <w:sz w:val="20"/>
                <w:szCs w:val="20"/>
                <w:lang w:val="en-US"/>
              </w:rPr>
              <w:t>cumulative incidence rates (</w:t>
            </w:r>
            <w:proofErr w:type="spellStart"/>
            <w:r w:rsidR="00575C7B">
              <w:rPr>
                <w:b w:val="0"/>
                <w:sz w:val="20"/>
                <w:szCs w:val="20"/>
                <w:lang w:val="en-US"/>
              </w:rPr>
              <w:t>w</w:t>
            </w:r>
            <w:r w:rsidRPr="000D5CFC">
              <w:rPr>
                <w:b w:val="0"/>
                <w:sz w:val="20"/>
                <w:szCs w:val="20"/>
                <w:lang w:val="en-US"/>
              </w:rPr>
              <w:t>CIR</w:t>
            </w:r>
            <w:proofErr w:type="spellEnd"/>
            <w:r w:rsidRPr="000D5CFC">
              <w:rPr>
                <w:b w:val="0"/>
                <w:sz w:val="20"/>
                <w:szCs w:val="20"/>
                <w:lang w:val="en-US"/>
              </w:rPr>
              <w:t xml:space="preserve">) expressed as percentages, </w:t>
            </w:r>
            <w:r w:rsidR="00A20CB5">
              <w:rPr>
                <w:b w:val="0"/>
                <w:sz w:val="20"/>
                <w:szCs w:val="20"/>
                <w:lang w:val="en-US"/>
              </w:rPr>
              <w:t>survey-</w:t>
            </w:r>
            <w:r w:rsidRPr="000D5CFC">
              <w:rPr>
                <w:b w:val="0"/>
                <w:sz w:val="20"/>
                <w:szCs w:val="20"/>
                <w:lang w:val="en-US"/>
              </w:rPr>
              <w:t>adjusted odd ratios (</w:t>
            </w:r>
            <w:r w:rsidR="00575C7B">
              <w:rPr>
                <w:b w:val="0"/>
                <w:sz w:val="20"/>
                <w:szCs w:val="20"/>
                <w:lang w:val="en-US"/>
              </w:rPr>
              <w:t>s-</w:t>
            </w:r>
            <w:proofErr w:type="spellStart"/>
            <w:r w:rsidRPr="000D5CFC">
              <w:rPr>
                <w:b w:val="0"/>
                <w:sz w:val="20"/>
                <w:szCs w:val="20"/>
                <w:lang w:val="en-US"/>
              </w:rPr>
              <w:t>aOR</w:t>
            </w:r>
            <w:proofErr w:type="spellEnd"/>
            <w:r w:rsidRPr="000D5CFC">
              <w:rPr>
                <w:b w:val="0"/>
                <w:sz w:val="20"/>
                <w:szCs w:val="20"/>
                <w:lang w:val="en-US"/>
              </w:rPr>
              <w:t>), 95% confidence intervals (95% CI) and</w:t>
            </w:r>
            <w:r w:rsidRPr="000D5CFC">
              <w:rPr>
                <w:b w:val="0"/>
                <w:i/>
                <w:sz w:val="20"/>
                <w:szCs w:val="20"/>
                <w:lang w:val="en-US"/>
              </w:rPr>
              <w:t xml:space="preserve"> P</w:t>
            </w:r>
            <w:r w:rsidRPr="000D5CFC">
              <w:rPr>
                <w:b w:val="0"/>
                <w:sz w:val="20"/>
                <w:szCs w:val="20"/>
                <w:lang w:val="en-US"/>
              </w:rPr>
              <w:t xml:space="preserve"> values for Wald tests. 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>†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Current smokers, as compared to never smokers and past smokers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b w:val="0"/>
                <w:sz w:val="20"/>
                <w:szCs w:val="20"/>
                <w:lang w:val="en-US"/>
              </w:rPr>
              <w:t xml:space="preserve">‡ 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muscle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pain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or backache </w:t>
            </w:r>
            <w:r w:rsidR="00A20CB5">
              <w:rPr>
                <w:rFonts w:cstheme="minorHAnsi"/>
                <w:b w:val="0"/>
                <w:sz w:val="20"/>
                <w:szCs w:val="20"/>
                <w:lang w:val="en-US"/>
              </w:rPr>
              <w:t>with tig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htness and/or stiffness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; </w:t>
            </w:r>
            <w:r w:rsidRPr="00526E7E">
              <w:rPr>
                <w:rFonts w:ascii="Calibri Light" w:hAnsi="Calibri Light" w:cs="Calibri Light"/>
                <w:b w:val="0"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ascii="Calibri Light" w:hAnsi="Calibri Light" w:cs="Calibri Light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9637F">
              <w:rPr>
                <w:rFonts w:cstheme="minorHAnsi"/>
                <w:b w:val="0"/>
                <w:sz w:val="20"/>
                <w:szCs w:val="20"/>
                <w:lang w:val="en-US"/>
              </w:rPr>
              <w:t>sore throat, runny nose, nasal congestion, or sneezing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. The indicators of</w:t>
            </w:r>
            <w:r w:rsidR="00A20CB5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performance of the model are unavailable under the</w:t>
            </w:r>
            <w:r w:rsidR="00A20CB5" w:rsidRPr="00A20CB5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20CB5" w:rsidRPr="001451D1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svy</w:t>
            </w:r>
            <w:proofErr w:type="spellEnd"/>
            <w:r w:rsidR="00A20CB5" w:rsidRPr="001451D1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 </w:t>
            </w:r>
            <w:r w:rsidR="00A20CB5">
              <w:rPr>
                <w:rFonts w:cstheme="minorHAnsi"/>
                <w:b w:val="0"/>
                <w:sz w:val="20"/>
                <w:szCs w:val="20"/>
                <w:lang w:val="en-US"/>
              </w:rPr>
              <w:t>option in Stata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3EAEDEFD" w14:textId="4A98F3B5" w:rsidR="00376D39" w:rsidRDefault="00376D39" w:rsidP="007C542A">
      <w:pPr>
        <w:tabs>
          <w:tab w:val="left" w:pos="8931"/>
          <w:tab w:val="left" w:pos="9072"/>
        </w:tabs>
        <w:ind w:right="1132"/>
        <w:jc w:val="both"/>
        <w:rPr>
          <w:b/>
          <w:lang w:val="en-US"/>
        </w:rPr>
      </w:pPr>
    </w:p>
    <w:p w14:paraId="68CA4430" w14:textId="32A6D2AF" w:rsidR="007C542A" w:rsidRDefault="007C542A" w:rsidP="007C542A">
      <w:pPr>
        <w:tabs>
          <w:tab w:val="left" w:pos="8931"/>
          <w:tab w:val="left" w:pos="9072"/>
        </w:tabs>
        <w:ind w:right="1132"/>
        <w:jc w:val="both"/>
        <w:rPr>
          <w:b/>
          <w:lang w:val="en-US"/>
        </w:rPr>
      </w:pPr>
    </w:p>
    <w:p w14:paraId="44ED56F8" w14:textId="602E484D" w:rsidR="007C542A" w:rsidRDefault="007C542A" w:rsidP="007C542A">
      <w:pPr>
        <w:tabs>
          <w:tab w:val="left" w:pos="8931"/>
          <w:tab w:val="left" w:pos="9072"/>
        </w:tabs>
        <w:ind w:right="1132"/>
        <w:jc w:val="both"/>
        <w:rPr>
          <w:b/>
          <w:lang w:val="en-US"/>
        </w:rPr>
      </w:pPr>
    </w:p>
    <w:sectPr w:rsidR="007C542A" w:rsidSect="00D613AE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39"/>
    <w:rsid w:val="00002319"/>
    <w:rsid w:val="00031E2C"/>
    <w:rsid w:val="00050EFC"/>
    <w:rsid w:val="000C362E"/>
    <w:rsid w:val="000C5AE5"/>
    <w:rsid w:val="000D4211"/>
    <w:rsid w:val="00110B01"/>
    <w:rsid w:val="00135F57"/>
    <w:rsid w:val="001451D1"/>
    <w:rsid w:val="00151489"/>
    <w:rsid w:val="0015694F"/>
    <w:rsid w:val="00162673"/>
    <w:rsid w:val="00181DFE"/>
    <w:rsid w:val="00195E06"/>
    <w:rsid w:val="001A2199"/>
    <w:rsid w:val="001A3A2F"/>
    <w:rsid w:val="001F3770"/>
    <w:rsid w:val="00201784"/>
    <w:rsid w:val="00217805"/>
    <w:rsid w:val="00230C18"/>
    <w:rsid w:val="002329AA"/>
    <w:rsid w:val="00244892"/>
    <w:rsid w:val="0027174A"/>
    <w:rsid w:val="00280F2C"/>
    <w:rsid w:val="00282699"/>
    <w:rsid w:val="002941FE"/>
    <w:rsid w:val="002B0D48"/>
    <w:rsid w:val="002C6D71"/>
    <w:rsid w:val="002D781B"/>
    <w:rsid w:val="002F1BA3"/>
    <w:rsid w:val="00306C63"/>
    <w:rsid w:val="003340EB"/>
    <w:rsid w:val="00334BE8"/>
    <w:rsid w:val="0034493F"/>
    <w:rsid w:val="00354796"/>
    <w:rsid w:val="00376D39"/>
    <w:rsid w:val="00391C8D"/>
    <w:rsid w:val="00392168"/>
    <w:rsid w:val="003F622D"/>
    <w:rsid w:val="003F76D2"/>
    <w:rsid w:val="0041439C"/>
    <w:rsid w:val="00437FAE"/>
    <w:rsid w:val="004553EB"/>
    <w:rsid w:val="00461D96"/>
    <w:rsid w:val="00484EBF"/>
    <w:rsid w:val="004C5003"/>
    <w:rsid w:val="004E3DA2"/>
    <w:rsid w:val="004E54FD"/>
    <w:rsid w:val="0050462E"/>
    <w:rsid w:val="00514B96"/>
    <w:rsid w:val="0052054D"/>
    <w:rsid w:val="0052095C"/>
    <w:rsid w:val="0052301F"/>
    <w:rsid w:val="0052479F"/>
    <w:rsid w:val="005421CF"/>
    <w:rsid w:val="00542D47"/>
    <w:rsid w:val="00547E63"/>
    <w:rsid w:val="00575C7B"/>
    <w:rsid w:val="00576823"/>
    <w:rsid w:val="00583035"/>
    <w:rsid w:val="00593A0A"/>
    <w:rsid w:val="005A4217"/>
    <w:rsid w:val="005C49B6"/>
    <w:rsid w:val="005E2A23"/>
    <w:rsid w:val="005F6D5C"/>
    <w:rsid w:val="00603192"/>
    <w:rsid w:val="00604222"/>
    <w:rsid w:val="006217BF"/>
    <w:rsid w:val="00623329"/>
    <w:rsid w:val="00650449"/>
    <w:rsid w:val="00664617"/>
    <w:rsid w:val="00667958"/>
    <w:rsid w:val="006A403C"/>
    <w:rsid w:val="006B11E4"/>
    <w:rsid w:val="006D1B6D"/>
    <w:rsid w:val="006F3A78"/>
    <w:rsid w:val="00724689"/>
    <w:rsid w:val="00742D18"/>
    <w:rsid w:val="0075060D"/>
    <w:rsid w:val="007507CD"/>
    <w:rsid w:val="007614F1"/>
    <w:rsid w:val="007B7C0B"/>
    <w:rsid w:val="007C542A"/>
    <w:rsid w:val="007E66E4"/>
    <w:rsid w:val="007F3243"/>
    <w:rsid w:val="007F6615"/>
    <w:rsid w:val="00811D74"/>
    <w:rsid w:val="00820979"/>
    <w:rsid w:val="008949AF"/>
    <w:rsid w:val="008C2C6E"/>
    <w:rsid w:val="008C360A"/>
    <w:rsid w:val="008D2AD2"/>
    <w:rsid w:val="00904FA6"/>
    <w:rsid w:val="0092159D"/>
    <w:rsid w:val="00950CCE"/>
    <w:rsid w:val="009B4D22"/>
    <w:rsid w:val="009B5ABF"/>
    <w:rsid w:val="009D6D34"/>
    <w:rsid w:val="009E35C0"/>
    <w:rsid w:val="00A20CB5"/>
    <w:rsid w:val="00A2721B"/>
    <w:rsid w:val="00A61E04"/>
    <w:rsid w:val="00A75B5F"/>
    <w:rsid w:val="00A77603"/>
    <w:rsid w:val="00A82AE1"/>
    <w:rsid w:val="00A90181"/>
    <w:rsid w:val="00A97B71"/>
    <w:rsid w:val="00AC2DA6"/>
    <w:rsid w:val="00AC5EFE"/>
    <w:rsid w:val="00AD701D"/>
    <w:rsid w:val="00B20114"/>
    <w:rsid w:val="00B72E09"/>
    <w:rsid w:val="00BC6A17"/>
    <w:rsid w:val="00BD43AA"/>
    <w:rsid w:val="00BF5CE8"/>
    <w:rsid w:val="00C377F3"/>
    <w:rsid w:val="00C41358"/>
    <w:rsid w:val="00C4410E"/>
    <w:rsid w:val="00C45349"/>
    <w:rsid w:val="00C55AA3"/>
    <w:rsid w:val="00C61241"/>
    <w:rsid w:val="00C9788A"/>
    <w:rsid w:val="00CA71EC"/>
    <w:rsid w:val="00CE0E91"/>
    <w:rsid w:val="00CF59D2"/>
    <w:rsid w:val="00CF6E58"/>
    <w:rsid w:val="00D31EBF"/>
    <w:rsid w:val="00D460B8"/>
    <w:rsid w:val="00D5332B"/>
    <w:rsid w:val="00D613AE"/>
    <w:rsid w:val="00D64000"/>
    <w:rsid w:val="00D67E42"/>
    <w:rsid w:val="00D804CD"/>
    <w:rsid w:val="00D83147"/>
    <w:rsid w:val="00DA4531"/>
    <w:rsid w:val="00DD6086"/>
    <w:rsid w:val="00DD719F"/>
    <w:rsid w:val="00DE1C20"/>
    <w:rsid w:val="00E141FD"/>
    <w:rsid w:val="00E96D0F"/>
    <w:rsid w:val="00EC0653"/>
    <w:rsid w:val="00EE71D4"/>
    <w:rsid w:val="00EF35E4"/>
    <w:rsid w:val="00F010EB"/>
    <w:rsid w:val="00F11B46"/>
    <w:rsid w:val="00F222B3"/>
    <w:rsid w:val="00F31450"/>
    <w:rsid w:val="00F32D72"/>
    <w:rsid w:val="00F441CA"/>
    <w:rsid w:val="00F54216"/>
    <w:rsid w:val="00F63A3A"/>
    <w:rsid w:val="00F735BB"/>
    <w:rsid w:val="00F745C4"/>
    <w:rsid w:val="00F85D69"/>
    <w:rsid w:val="00F91CD5"/>
    <w:rsid w:val="00FB22F6"/>
    <w:rsid w:val="00FC3D86"/>
    <w:rsid w:val="00FD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8799"/>
  <w15:docId w15:val="{DAC72DEF-D42E-435B-A40E-BA3B74C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">
    <w:name w:val="Tableau simple 21"/>
    <w:basedOn w:val="TableNormal"/>
    <w:uiPriority w:val="42"/>
    <w:rsid w:val="00376D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Liste21">
    <w:name w:val="Tableau Liste 21"/>
    <w:basedOn w:val="TableNormal"/>
    <w:uiPriority w:val="47"/>
    <w:rsid w:val="00376D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272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0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</dc:creator>
  <cp:lastModifiedBy>Angela Melkisethian</cp:lastModifiedBy>
  <cp:revision>2</cp:revision>
  <cp:lastPrinted>2020-10-07T05:37:00Z</cp:lastPrinted>
  <dcterms:created xsi:type="dcterms:W3CDTF">2021-04-16T02:48:00Z</dcterms:created>
  <dcterms:modified xsi:type="dcterms:W3CDTF">2021-04-16T02:48:00Z</dcterms:modified>
</cp:coreProperties>
</file>